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A95F9D" w14:textId="77777777" w:rsidR="00863FCA" w:rsidRDefault="00863FCA" w:rsidP="00C62083">
      <w:pPr>
        <w:ind w:left="360" w:firstLine="360"/>
        <w:rPr>
          <w:rFonts w:ascii="Times New Roman" w:hAnsi="Times New Roman" w:cs="Times New Roman"/>
          <w:sz w:val="18"/>
          <w:szCs w:val="18"/>
        </w:rPr>
      </w:pPr>
    </w:p>
    <w:p w14:paraId="41C5BB43" w14:textId="77777777" w:rsidR="00863FCA" w:rsidRDefault="00863FCA" w:rsidP="00C62083">
      <w:pPr>
        <w:ind w:left="360" w:firstLine="360"/>
        <w:rPr>
          <w:rFonts w:ascii="Times New Roman" w:hAnsi="Times New Roman" w:cs="Times New Roman"/>
          <w:sz w:val="18"/>
          <w:szCs w:val="18"/>
        </w:rPr>
      </w:pPr>
    </w:p>
    <w:tbl>
      <w:tblPr>
        <w:tblStyle w:val="Grigliatabella"/>
        <w:tblW w:w="8206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986"/>
        <w:gridCol w:w="1339"/>
        <w:gridCol w:w="1418"/>
        <w:gridCol w:w="1002"/>
        <w:gridCol w:w="1360"/>
      </w:tblGrid>
      <w:tr w:rsidR="00727FFA" w:rsidRPr="00F97C6F" w14:paraId="1B84F97D" w14:textId="17240101" w:rsidTr="008748BF">
        <w:trPr>
          <w:trHeight w:val="506"/>
        </w:trPr>
        <w:tc>
          <w:tcPr>
            <w:tcW w:w="8206" w:type="dxa"/>
            <w:gridSpan w:val="6"/>
            <w:tcBorders>
              <w:bottom w:val="single" w:sz="4" w:space="0" w:color="auto"/>
            </w:tcBorders>
          </w:tcPr>
          <w:p w14:paraId="2A20B6E5" w14:textId="7DB61C20" w:rsidR="00727FFA" w:rsidRPr="000813EE" w:rsidRDefault="00F24B5C" w:rsidP="00727FF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813E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D4663" w:rsidRPr="000813EE">
              <w:rPr>
                <w:rFonts w:ascii="Times New Roman" w:hAnsi="Times New Roman" w:cs="Times New Roman"/>
                <w:b/>
                <w:lang w:val="en-US"/>
              </w:rPr>
              <w:t>Supporting Table 1</w:t>
            </w:r>
            <w:r w:rsidRPr="000813EE">
              <w:rPr>
                <w:rFonts w:ascii="Times New Roman" w:hAnsi="Times New Roman" w:cs="Times New Roman"/>
                <w:b/>
                <w:lang w:val="en-US"/>
              </w:rPr>
              <w:t xml:space="preserve">.  ELISA </w:t>
            </w:r>
            <w:r w:rsidR="00727FFA" w:rsidRPr="000813EE">
              <w:rPr>
                <w:rFonts w:ascii="Times New Roman" w:hAnsi="Times New Roman" w:cs="Times New Roman"/>
                <w:b/>
                <w:lang w:val="en-US"/>
              </w:rPr>
              <w:t>precision and detectability</w:t>
            </w:r>
            <w:r w:rsidR="00B22448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  <w:p w14:paraId="5B473364" w14:textId="77777777" w:rsidR="00727FFA" w:rsidRPr="000813EE" w:rsidRDefault="00727FFA" w:rsidP="00727FF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6909" w14:paraId="329EDC21" w14:textId="558B6DBA" w:rsidTr="008748BF">
        <w:trPr>
          <w:trHeight w:val="496"/>
        </w:trPr>
        <w:tc>
          <w:tcPr>
            <w:tcW w:w="2101" w:type="dxa"/>
            <w:tcBorders>
              <w:top w:val="single" w:sz="4" w:space="0" w:color="auto"/>
            </w:tcBorders>
          </w:tcPr>
          <w:p w14:paraId="5763EBFA" w14:textId="470331B4" w:rsidR="00727FFA" w:rsidRPr="009104BD" w:rsidRDefault="009104BD" w:rsidP="00C6208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ssay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4E1F6380" w14:textId="3637DE82" w:rsidR="00727FFA" w:rsidRPr="009104BD" w:rsidRDefault="00727FFA" w:rsidP="0030690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ample </w:t>
            </w:r>
            <w:proofErr w:type="spellStart"/>
            <w:r w:rsidRPr="009104BD">
              <w:rPr>
                <w:rFonts w:ascii="Times New Roman" w:hAnsi="Times New Roman" w:cs="Times New Roman"/>
                <w:i/>
                <w:sz w:val="22"/>
                <w:szCs w:val="22"/>
              </w:rPr>
              <w:t>dilution</w:t>
            </w:r>
            <w:proofErr w:type="spellEnd"/>
          </w:p>
        </w:tc>
        <w:tc>
          <w:tcPr>
            <w:tcW w:w="27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74DCEE" w14:textId="362101FC" w:rsidR="00727FFA" w:rsidRPr="009104BD" w:rsidRDefault="00727FFA" w:rsidP="0030690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9104BD">
              <w:rPr>
                <w:rFonts w:ascii="Times New Roman" w:hAnsi="Times New Roman" w:cs="Times New Roman"/>
                <w:i/>
                <w:sz w:val="22"/>
                <w:szCs w:val="22"/>
              </w:rPr>
              <w:t>CV(</w:t>
            </w:r>
            <w:proofErr w:type="gramEnd"/>
            <w:r w:rsidRPr="009104B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%) </w:t>
            </w:r>
            <w:r w:rsidRPr="009104BD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)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2B4C8BE0" w14:textId="589F2299" w:rsidR="00727FFA" w:rsidRPr="009104BD" w:rsidRDefault="00727FFA" w:rsidP="0030690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9104BD">
              <w:rPr>
                <w:rFonts w:ascii="Times New Roman" w:hAnsi="Times New Roman" w:cs="Times New Roman"/>
                <w:i/>
                <w:sz w:val="22"/>
                <w:szCs w:val="22"/>
              </w:rPr>
              <w:t>LoD</w:t>
            </w:r>
            <w:proofErr w:type="spellEnd"/>
            <w:r w:rsidRPr="009104BD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 b)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60FD4FB6" w14:textId="36CB2930" w:rsidR="00727FFA" w:rsidRPr="009104BD" w:rsidRDefault="00727FFA" w:rsidP="0030690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9104BD">
              <w:rPr>
                <w:rFonts w:ascii="Times New Roman" w:hAnsi="Times New Roman" w:cs="Times New Roman"/>
                <w:i/>
                <w:sz w:val="22"/>
                <w:szCs w:val="22"/>
              </w:rPr>
              <w:t>LoQ</w:t>
            </w:r>
            <w:proofErr w:type="spellEnd"/>
            <w:r w:rsidRPr="009104BD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 c)</w:t>
            </w:r>
          </w:p>
        </w:tc>
      </w:tr>
      <w:tr w:rsidR="00306909" w14:paraId="5AFA7A94" w14:textId="70E7DC78" w:rsidTr="00DA481C">
        <w:trPr>
          <w:trHeight w:val="365"/>
        </w:trPr>
        <w:tc>
          <w:tcPr>
            <w:tcW w:w="2101" w:type="dxa"/>
          </w:tcPr>
          <w:p w14:paraId="136FA9F8" w14:textId="0ACA3A86" w:rsidR="00727FFA" w:rsidRPr="009104BD" w:rsidRDefault="00727FFA" w:rsidP="00C6208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86" w:type="dxa"/>
          </w:tcPr>
          <w:p w14:paraId="3829E2B7" w14:textId="77777777" w:rsidR="00727FFA" w:rsidRPr="009104BD" w:rsidRDefault="00727FFA" w:rsidP="00C6208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9" w:type="dxa"/>
          </w:tcPr>
          <w:p w14:paraId="39EB57EE" w14:textId="0179AB9F" w:rsidR="00727FFA" w:rsidRPr="009104BD" w:rsidRDefault="00727FFA" w:rsidP="0030690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i/>
                <w:sz w:val="22"/>
                <w:szCs w:val="22"/>
              </w:rPr>
              <w:t>Intra-</w:t>
            </w:r>
            <w:proofErr w:type="spellStart"/>
            <w:r w:rsidRPr="009104BD">
              <w:rPr>
                <w:rFonts w:ascii="Times New Roman" w:hAnsi="Times New Roman" w:cs="Times New Roman"/>
                <w:i/>
                <w:sz w:val="22"/>
                <w:szCs w:val="22"/>
              </w:rPr>
              <w:t>assay</w:t>
            </w:r>
            <w:proofErr w:type="spellEnd"/>
          </w:p>
        </w:tc>
        <w:tc>
          <w:tcPr>
            <w:tcW w:w="1418" w:type="dxa"/>
          </w:tcPr>
          <w:p w14:paraId="108F7D3B" w14:textId="33B999E0" w:rsidR="00727FFA" w:rsidRPr="009104BD" w:rsidRDefault="00727FFA" w:rsidP="0030690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i/>
                <w:sz w:val="22"/>
                <w:szCs w:val="22"/>
              </w:rPr>
              <w:t>inter-</w:t>
            </w:r>
            <w:proofErr w:type="spellStart"/>
            <w:r w:rsidRPr="009104BD">
              <w:rPr>
                <w:rFonts w:ascii="Times New Roman" w:hAnsi="Times New Roman" w:cs="Times New Roman"/>
                <w:i/>
                <w:sz w:val="22"/>
                <w:szCs w:val="22"/>
              </w:rPr>
              <w:t>assay</w:t>
            </w:r>
            <w:proofErr w:type="spellEnd"/>
          </w:p>
        </w:tc>
        <w:tc>
          <w:tcPr>
            <w:tcW w:w="1002" w:type="dxa"/>
          </w:tcPr>
          <w:p w14:paraId="6BC40B82" w14:textId="4E8DC2B2" w:rsidR="00727FFA" w:rsidRPr="009104BD" w:rsidRDefault="00727FFA" w:rsidP="0030690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i/>
                <w:sz w:val="22"/>
                <w:szCs w:val="22"/>
              </w:rPr>
              <w:t>(</w:t>
            </w:r>
            <w:proofErr w:type="spellStart"/>
            <w:r w:rsidRPr="009104BD">
              <w:rPr>
                <w:rFonts w:ascii="Times New Roman" w:hAnsi="Times New Roman" w:cs="Times New Roman"/>
                <w:i/>
                <w:sz w:val="22"/>
                <w:szCs w:val="22"/>
              </w:rPr>
              <w:t>nM</w:t>
            </w:r>
            <w:proofErr w:type="spellEnd"/>
            <w:r w:rsidRPr="009104BD">
              <w:rPr>
                <w:rFonts w:ascii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1360" w:type="dxa"/>
          </w:tcPr>
          <w:p w14:paraId="0A01E241" w14:textId="2F731436" w:rsidR="00727FFA" w:rsidRPr="009104BD" w:rsidRDefault="00727FFA" w:rsidP="0030690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i/>
                <w:sz w:val="22"/>
                <w:szCs w:val="22"/>
              </w:rPr>
              <w:t>(</w:t>
            </w:r>
            <w:proofErr w:type="spellStart"/>
            <w:r w:rsidRPr="009104BD">
              <w:rPr>
                <w:rFonts w:ascii="Times New Roman" w:hAnsi="Times New Roman" w:cs="Times New Roman"/>
                <w:i/>
                <w:sz w:val="22"/>
                <w:szCs w:val="22"/>
              </w:rPr>
              <w:t>nM</w:t>
            </w:r>
            <w:proofErr w:type="spellEnd"/>
            <w:r w:rsidRPr="009104BD">
              <w:rPr>
                <w:rFonts w:ascii="Times New Roman" w:hAnsi="Times New Roman" w:cs="Times New Roman"/>
                <w:i/>
                <w:sz w:val="22"/>
                <w:szCs w:val="22"/>
              </w:rPr>
              <w:t>)</w:t>
            </w:r>
          </w:p>
        </w:tc>
      </w:tr>
      <w:tr w:rsidR="00306909" w14:paraId="13782035" w14:textId="0551986E" w:rsidTr="00A90F78">
        <w:trPr>
          <w:trHeight w:val="750"/>
        </w:trPr>
        <w:tc>
          <w:tcPr>
            <w:tcW w:w="2101" w:type="dxa"/>
          </w:tcPr>
          <w:p w14:paraId="563D5F73" w14:textId="00FD3C13" w:rsidR="00727FFA" w:rsidRPr="000813EE" w:rsidRDefault="00727FFA" w:rsidP="00C6208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0813EE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  <w:proofErr w:type="spellEnd"/>
            <w:r w:rsidRPr="000813EE">
              <w:rPr>
                <w:rFonts w:ascii="Times New Roman" w:hAnsi="Times New Roman" w:cs="Times New Roman"/>
                <w:b/>
                <w:sz w:val="22"/>
                <w:szCs w:val="22"/>
              </w:rPr>
              <w:t>-CgA-</w:t>
            </w:r>
            <w:proofErr w:type="spellStart"/>
            <w:r w:rsidRPr="000813EE">
              <w:rPr>
                <w:rFonts w:ascii="Times New Roman" w:hAnsi="Times New Roman" w:cs="Times New Roman"/>
                <w:b/>
                <w:sz w:val="22"/>
                <w:szCs w:val="22"/>
              </w:rPr>
              <w:t>ELISA</w:t>
            </w:r>
            <w:r w:rsidR="00F97C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  <w:r w:rsidR="000813EE" w:rsidRPr="00090A7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986" w:type="dxa"/>
          </w:tcPr>
          <w:p w14:paraId="0B8396E6" w14:textId="38EEE4FA" w:rsidR="00727FFA" w:rsidRPr="009104BD" w:rsidRDefault="00895A48" w:rsidP="00895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sz w:val="22"/>
                <w:szCs w:val="22"/>
              </w:rPr>
              <w:t>1:3</w:t>
            </w:r>
          </w:p>
        </w:tc>
        <w:tc>
          <w:tcPr>
            <w:tcW w:w="1339" w:type="dxa"/>
          </w:tcPr>
          <w:p w14:paraId="7250F92B" w14:textId="77777777" w:rsidR="00727FFA" w:rsidRPr="009104BD" w:rsidRDefault="00727FFA" w:rsidP="003069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sz w:val="22"/>
                <w:szCs w:val="22"/>
              </w:rPr>
              <w:t>5.35</w:t>
            </w:r>
          </w:p>
          <w:p w14:paraId="52409A0B" w14:textId="77777777" w:rsidR="00727FFA" w:rsidRPr="009104BD" w:rsidRDefault="00727FFA" w:rsidP="003069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3628372" w14:textId="462E36D3" w:rsidR="00727FFA" w:rsidRPr="009104BD" w:rsidRDefault="00727FFA" w:rsidP="003069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sz w:val="22"/>
                <w:szCs w:val="22"/>
              </w:rPr>
              <w:t>13.55</w:t>
            </w:r>
          </w:p>
        </w:tc>
        <w:tc>
          <w:tcPr>
            <w:tcW w:w="1002" w:type="dxa"/>
          </w:tcPr>
          <w:p w14:paraId="45597206" w14:textId="66075BA8" w:rsidR="00727FFA" w:rsidRPr="009104BD" w:rsidRDefault="00391675" w:rsidP="003069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360" w:type="dxa"/>
          </w:tcPr>
          <w:p w14:paraId="26516C02" w14:textId="7C734DEA" w:rsidR="00727FFA" w:rsidRPr="009104BD" w:rsidRDefault="00391675" w:rsidP="003069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</w:tr>
      <w:tr w:rsidR="00895A48" w14:paraId="481EDAEF" w14:textId="1CA95D79" w:rsidTr="00A90F78">
        <w:trPr>
          <w:trHeight w:val="496"/>
        </w:trPr>
        <w:tc>
          <w:tcPr>
            <w:tcW w:w="2101" w:type="dxa"/>
          </w:tcPr>
          <w:p w14:paraId="0278446F" w14:textId="3CE0477A" w:rsidR="00895A48" w:rsidRPr="000813EE" w:rsidRDefault="00895A48" w:rsidP="00C6208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0813EE">
              <w:rPr>
                <w:rFonts w:ascii="Times New Roman" w:hAnsi="Times New Roman" w:cs="Times New Roman"/>
                <w:b/>
                <w:sz w:val="22"/>
                <w:szCs w:val="22"/>
              </w:rPr>
              <w:t>*439-</w:t>
            </w:r>
            <w:r w:rsidRPr="00090A7D">
              <w:rPr>
                <w:rFonts w:ascii="Times New Roman" w:hAnsi="Times New Roman" w:cs="Times New Roman"/>
                <w:b/>
                <w:sz w:val="22"/>
                <w:szCs w:val="22"/>
              </w:rPr>
              <w:t>ELISA</w:t>
            </w:r>
            <w:r w:rsidR="00F97C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r w:rsidR="000813EE" w:rsidRPr="00090A7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986" w:type="dxa"/>
          </w:tcPr>
          <w:p w14:paraId="6B1A1942" w14:textId="77777777" w:rsidR="00895A48" w:rsidRPr="009104BD" w:rsidRDefault="00895A48" w:rsidP="00895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sz w:val="22"/>
                <w:szCs w:val="22"/>
              </w:rPr>
              <w:t>1:2</w:t>
            </w:r>
          </w:p>
          <w:p w14:paraId="5AE60C1F" w14:textId="2CB9B323" w:rsidR="00895A48" w:rsidRPr="009104BD" w:rsidRDefault="00895A48" w:rsidP="00895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</w:tcPr>
          <w:p w14:paraId="466BEB23" w14:textId="24AA2B85" w:rsidR="00895A48" w:rsidRPr="005C56D4" w:rsidRDefault="00C36636" w:rsidP="003069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6D4">
              <w:rPr>
                <w:rFonts w:ascii="Times New Roman" w:hAnsi="Times New Roman" w:cs="Times New Roman"/>
                <w:sz w:val="22"/>
                <w:szCs w:val="22"/>
              </w:rPr>
              <w:t>4.08</w:t>
            </w:r>
          </w:p>
        </w:tc>
        <w:tc>
          <w:tcPr>
            <w:tcW w:w="1418" w:type="dxa"/>
          </w:tcPr>
          <w:p w14:paraId="35288172" w14:textId="2FD878E5" w:rsidR="00895A48" w:rsidRPr="005C56D4" w:rsidRDefault="00C36636" w:rsidP="003069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6D4">
              <w:rPr>
                <w:rFonts w:ascii="Times New Roman" w:hAnsi="Times New Roman" w:cs="Times New Roman"/>
                <w:sz w:val="22"/>
                <w:szCs w:val="22"/>
              </w:rPr>
              <w:t>9.99</w:t>
            </w:r>
          </w:p>
        </w:tc>
        <w:tc>
          <w:tcPr>
            <w:tcW w:w="1002" w:type="dxa"/>
          </w:tcPr>
          <w:p w14:paraId="6DFAC32F" w14:textId="0FE86EDF" w:rsidR="00895A48" w:rsidRPr="009104BD" w:rsidRDefault="00895A48" w:rsidP="003069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391675" w:rsidRPr="009104B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60" w:type="dxa"/>
          </w:tcPr>
          <w:p w14:paraId="2873AF25" w14:textId="5F976E55" w:rsidR="00895A48" w:rsidRPr="009104BD" w:rsidRDefault="00391675" w:rsidP="003069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</w:tr>
      <w:tr w:rsidR="00895A48" w14:paraId="1C088507" w14:textId="7912DD27" w:rsidTr="008748BF">
        <w:trPr>
          <w:trHeight w:val="496"/>
        </w:trPr>
        <w:tc>
          <w:tcPr>
            <w:tcW w:w="2101" w:type="dxa"/>
          </w:tcPr>
          <w:p w14:paraId="62C1DC36" w14:textId="6A4F295D" w:rsidR="00895A48" w:rsidRPr="000813EE" w:rsidRDefault="00895A48" w:rsidP="00C6208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0813EE">
              <w:rPr>
                <w:rFonts w:ascii="Times New Roman" w:hAnsi="Times New Roman" w:cs="Times New Roman"/>
                <w:b/>
                <w:sz w:val="22"/>
                <w:szCs w:val="22"/>
              </w:rPr>
              <w:t>*373-</w:t>
            </w:r>
            <w:r w:rsidRPr="00090A7D">
              <w:rPr>
                <w:rFonts w:ascii="Times New Roman" w:hAnsi="Times New Roman" w:cs="Times New Roman"/>
                <w:b/>
                <w:sz w:val="22"/>
                <w:szCs w:val="22"/>
              </w:rPr>
              <w:t>ELISA</w:t>
            </w:r>
            <w:r w:rsidR="00F97C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  <w:r w:rsidR="000813EE" w:rsidRPr="00090A7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986" w:type="dxa"/>
          </w:tcPr>
          <w:p w14:paraId="4229F835" w14:textId="6B5C3815" w:rsidR="00895A48" w:rsidRPr="009104BD" w:rsidRDefault="00895A48" w:rsidP="00895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sz w:val="22"/>
                <w:szCs w:val="22"/>
              </w:rPr>
              <w:t>1:2</w:t>
            </w:r>
          </w:p>
        </w:tc>
        <w:tc>
          <w:tcPr>
            <w:tcW w:w="1339" w:type="dxa"/>
          </w:tcPr>
          <w:p w14:paraId="0476AFC5" w14:textId="77777777" w:rsidR="00895A48" w:rsidRPr="009104BD" w:rsidRDefault="00895A48" w:rsidP="003069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sz w:val="22"/>
                <w:szCs w:val="22"/>
              </w:rPr>
              <w:t>11.20</w:t>
            </w:r>
          </w:p>
          <w:p w14:paraId="5F23D501" w14:textId="77777777" w:rsidR="00895A48" w:rsidRPr="009104BD" w:rsidRDefault="00895A48" w:rsidP="003069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CAF79B3" w14:textId="13A2CF74" w:rsidR="00895A48" w:rsidRPr="009104BD" w:rsidRDefault="00895A48" w:rsidP="003069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sz w:val="22"/>
                <w:szCs w:val="22"/>
              </w:rPr>
              <w:t>17.84</w:t>
            </w:r>
          </w:p>
        </w:tc>
        <w:tc>
          <w:tcPr>
            <w:tcW w:w="1002" w:type="dxa"/>
          </w:tcPr>
          <w:p w14:paraId="72DCCF45" w14:textId="0B86B9C2" w:rsidR="00895A48" w:rsidRPr="009104BD" w:rsidRDefault="00391675" w:rsidP="003069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1360" w:type="dxa"/>
          </w:tcPr>
          <w:p w14:paraId="63BB22A4" w14:textId="5CE8B0EF" w:rsidR="00895A48" w:rsidRPr="009104BD" w:rsidRDefault="007420D2" w:rsidP="003069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9</w:t>
            </w:r>
          </w:p>
        </w:tc>
      </w:tr>
      <w:tr w:rsidR="00895A48" w14:paraId="4F05C960" w14:textId="1D2CE8FD" w:rsidTr="008748BF">
        <w:trPr>
          <w:trHeight w:val="506"/>
        </w:trPr>
        <w:tc>
          <w:tcPr>
            <w:tcW w:w="2101" w:type="dxa"/>
            <w:tcBorders>
              <w:bottom w:val="single" w:sz="4" w:space="0" w:color="auto"/>
            </w:tcBorders>
          </w:tcPr>
          <w:p w14:paraId="0DE413DF" w14:textId="71DC6DDC" w:rsidR="00895A48" w:rsidRPr="000813EE" w:rsidRDefault="00895A48" w:rsidP="00C6208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0813EE">
              <w:rPr>
                <w:rFonts w:ascii="Times New Roman" w:hAnsi="Times New Roman" w:cs="Times New Roman"/>
                <w:b/>
                <w:sz w:val="22"/>
                <w:szCs w:val="22"/>
              </w:rPr>
              <w:t>*76-</w:t>
            </w:r>
            <w:r w:rsidRPr="00090A7D">
              <w:rPr>
                <w:rFonts w:ascii="Times New Roman" w:hAnsi="Times New Roman" w:cs="Times New Roman"/>
                <w:b/>
                <w:sz w:val="22"/>
                <w:szCs w:val="22"/>
              </w:rPr>
              <w:t>ELISA</w:t>
            </w:r>
            <w:r w:rsidR="00F97C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g</w:t>
            </w:r>
            <w:r w:rsidR="000813EE" w:rsidRPr="00090A7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1DAF994" w14:textId="79461FCD" w:rsidR="00895A48" w:rsidRPr="009104BD" w:rsidRDefault="00895A48" w:rsidP="00895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sz w:val="22"/>
                <w:szCs w:val="22"/>
              </w:rPr>
              <w:t>1:2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48A552A5" w14:textId="53AA3F57" w:rsidR="00895A48" w:rsidRPr="005C56D4" w:rsidRDefault="00C36636" w:rsidP="003069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6D4">
              <w:rPr>
                <w:rFonts w:ascii="Times New Roman" w:hAnsi="Times New Roman" w:cs="Times New Roman"/>
                <w:sz w:val="22"/>
                <w:szCs w:val="22"/>
              </w:rPr>
              <w:t>5.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606069" w14:textId="62A87807" w:rsidR="00895A48" w:rsidRPr="005C56D4" w:rsidRDefault="00C36636" w:rsidP="003069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6D4">
              <w:rPr>
                <w:rFonts w:ascii="Times New Roman" w:hAnsi="Times New Roman" w:cs="Times New Roman"/>
                <w:sz w:val="22"/>
                <w:szCs w:val="22"/>
              </w:rPr>
              <w:t>14.15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515F45CE" w14:textId="02161A5A" w:rsidR="00895A48" w:rsidRPr="009104BD" w:rsidRDefault="00391675" w:rsidP="003069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5EF2EB9A" w14:textId="17E29BF6" w:rsidR="00895A48" w:rsidRPr="009104BD" w:rsidRDefault="00391675" w:rsidP="003069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4BD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</w:tr>
    </w:tbl>
    <w:p w14:paraId="59ADE024" w14:textId="77777777" w:rsidR="00863FCA" w:rsidRPr="00C62083" w:rsidRDefault="00863FCA" w:rsidP="00C62083">
      <w:pPr>
        <w:ind w:left="360" w:firstLine="360"/>
        <w:rPr>
          <w:rFonts w:ascii="Times New Roman" w:hAnsi="Times New Roman" w:cs="Times New Roman"/>
          <w:sz w:val="18"/>
          <w:szCs w:val="18"/>
        </w:rPr>
      </w:pPr>
    </w:p>
    <w:p w14:paraId="49C116DE" w14:textId="7AD25490" w:rsidR="009104BD" w:rsidRPr="00ED4663" w:rsidRDefault="009104BD" w:rsidP="00F97C6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D4663">
        <w:rPr>
          <w:rFonts w:ascii="Times New Roman" w:hAnsi="Times New Roman" w:cs="Times New Roman"/>
          <w:sz w:val="20"/>
          <w:szCs w:val="20"/>
          <w:lang w:val="en-US"/>
        </w:rPr>
        <w:t xml:space="preserve">Coefficient of variation (%), as estimated by </w:t>
      </w:r>
      <w:proofErr w:type="spellStart"/>
      <w:r w:rsidRPr="00ED4663">
        <w:rPr>
          <w:rFonts w:ascii="Times New Roman" w:hAnsi="Times New Roman" w:cs="Times New Roman"/>
          <w:sz w:val="20"/>
          <w:szCs w:val="20"/>
          <w:lang w:val="en-US"/>
        </w:rPr>
        <w:t>mesuring</w:t>
      </w:r>
      <w:proofErr w:type="spellEnd"/>
      <w:r w:rsidRPr="00ED4663">
        <w:rPr>
          <w:rFonts w:ascii="Times New Roman" w:hAnsi="Times New Roman" w:cs="Times New Roman"/>
          <w:sz w:val="20"/>
          <w:szCs w:val="20"/>
          <w:lang w:val="en-US"/>
        </w:rPr>
        <w:t xml:space="preserve"> 2</w:t>
      </w:r>
      <w:r w:rsidR="00BC2E3D" w:rsidRPr="00ED4663">
        <w:rPr>
          <w:rFonts w:ascii="Times New Roman" w:hAnsi="Times New Roman" w:cs="Times New Roman"/>
          <w:sz w:val="20"/>
          <w:szCs w:val="20"/>
          <w:lang w:val="en-US"/>
        </w:rPr>
        <w:t>-3</w:t>
      </w:r>
      <w:r w:rsidRPr="00ED4663">
        <w:rPr>
          <w:rFonts w:ascii="Times New Roman" w:hAnsi="Times New Roman" w:cs="Times New Roman"/>
          <w:sz w:val="20"/>
          <w:szCs w:val="20"/>
          <w:lang w:val="en-US"/>
        </w:rPr>
        <w:t xml:space="preserve"> plasma samples 5 times in duplicate, 50 µl/well.</w:t>
      </w:r>
    </w:p>
    <w:p w14:paraId="0F972149" w14:textId="557EB35D" w:rsidR="009104BD" w:rsidRPr="00ED4663" w:rsidRDefault="009104BD" w:rsidP="00F97C6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D4663">
        <w:rPr>
          <w:rFonts w:ascii="Times New Roman" w:hAnsi="Times New Roman" w:cs="Times New Roman"/>
          <w:sz w:val="20"/>
          <w:szCs w:val="20"/>
          <w:lang w:val="en-US"/>
        </w:rPr>
        <w:t>Limit of detection, as estimated by measuring 12 times the “zero standard” solution and by interpolating the mean + 2 SD on the calibration curve.</w:t>
      </w:r>
    </w:p>
    <w:p w14:paraId="33E4B0CE" w14:textId="727A4C7E" w:rsidR="009104BD" w:rsidRDefault="009104BD" w:rsidP="00F97C6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D4663">
        <w:rPr>
          <w:rFonts w:ascii="Times New Roman" w:hAnsi="Times New Roman" w:cs="Times New Roman"/>
          <w:sz w:val="20"/>
          <w:szCs w:val="20"/>
          <w:lang w:val="en-US"/>
        </w:rPr>
        <w:t>Limit of quantification, as estimated by measuring 12 times the “zero standard” solution and by interpolating the mean +</w:t>
      </w:r>
      <w:r w:rsidR="00331EF4" w:rsidRPr="00ED466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  <w:r w:rsidR="00331EF4" w:rsidRPr="00ED4663">
        <w:rPr>
          <w:rFonts w:ascii="Times New Roman" w:hAnsi="Times New Roman" w:cs="Times New Roman"/>
          <w:sz w:val="20"/>
          <w:szCs w:val="20"/>
          <w:lang w:val="en-US"/>
        </w:rPr>
        <w:t xml:space="preserve">4 SD on the calibration curve and </w:t>
      </w:r>
      <w:r w:rsidRPr="00ED4663">
        <w:rPr>
          <w:rFonts w:ascii="Times New Roman" w:hAnsi="Times New Roman" w:cs="Times New Roman"/>
          <w:sz w:val="20"/>
          <w:szCs w:val="20"/>
          <w:lang w:val="en-US"/>
        </w:rPr>
        <w:t>multiplying by sample dilution</w:t>
      </w:r>
      <w:r w:rsidR="00331EF4" w:rsidRPr="00ED466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D77B531" w14:textId="449C17C4" w:rsidR="000813EE" w:rsidRPr="00F97C6F" w:rsidRDefault="000813EE" w:rsidP="00F97C6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97C6F">
        <w:rPr>
          <w:rFonts w:ascii="Times New Roman" w:hAnsi="Times New Roman" w:cs="Times New Roman"/>
          <w:sz w:val="20"/>
          <w:szCs w:val="20"/>
          <w:lang w:val="en-US"/>
        </w:rPr>
        <w:t>This assay can detect CgA</w:t>
      </w:r>
      <w:r w:rsidRPr="00F97C6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-439</w:t>
      </w:r>
      <w:r w:rsidRPr="00F97C6F">
        <w:rPr>
          <w:rFonts w:ascii="Times New Roman" w:hAnsi="Times New Roman" w:cs="Times New Roman"/>
          <w:sz w:val="20"/>
          <w:szCs w:val="20"/>
          <w:lang w:val="en-US"/>
        </w:rPr>
        <w:t xml:space="preserve"> and fragments lacking the C-terminal region, but not VS-1</w:t>
      </w:r>
      <w:r w:rsidR="00284928" w:rsidRPr="00F97C6F">
        <w:rPr>
          <w:rFonts w:ascii="Times New Roman" w:hAnsi="Times New Roman" w:cs="Times New Roman"/>
          <w:sz w:val="20"/>
          <w:szCs w:val="20"/>
          <w:lang w:val="en-US"/>
        </w:rPr>
        <w:t xml:space="preserve"> [19</w:t>
      </w:r>
      <w:r w:rsidR="00135DA8" w:rsidRPr="00F97C6F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F97C6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2C4C029" w14:textId="33489F6F" w:rsidR="000813EE" w:rsidRPr="00284928" w:rsidRDefault="000813EE" w:rsidP="00F97C6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4928">
        <w:rPr>
          <w:rFonts w:ascii="Times New Roman" w:hAnsi="Times New Roman" w:cs="Times New Roman"/>
          <w:sz w:val="20"/>
          <w:szCs w:val="20"/>
          <w:lang w:val="en-US"/>
        </w:rPr>
        <w:t>This assay can detect CgA</w:t>
      </w:r>
      <w:r w:rsidRPr="0028492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-439</w:t>
      </w:r>
      <w:r w:rsidRPr="00284928">
        <w:rPr>
          <w:rFonts w:ascii="Times New Roman" w:hAnsi="Times New Roman" w:cs="Times New Roman"/>
          <w:sz w:val="20"/>
          <w:szCs w:val="20"/>
          <w:lang w:val="en-US"/>
        </w:rPr>
        <w:t xml:space="preserve"> but not CgA fragments</w:t>
      </w:r>
      <w:r w:rsidR="00284928" w:rsidRPr="00284928">
        <w:rPr>
          <w:rFonts w:ascii="Times New Roman" w:hAnsi="Times New Roman" w:cs="Times New Roman"/>
          <w:sz w:val="20"/>
          <w:szCs w:val="20"/>
          <w:lang w:val="en-US"/>
        </w:rPr>
        <w:t xml:space="preserve"> [19</w:t>
      </w:r>
      <w:r w:rsidR="00135DA8" w:rsidRPr="00284928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F97C6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8034A84" w14:textId="04192804" w:rsidR="000813EE" w:rsidRPr="00284928" w:rsidRDefault="000813EE" w:rsidP="00F97C6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4928">
        <w:rPr>
          <w:rFonts w:ascii="Times New Roman" w:hAnsi="Times New Roman" w:cs="Times New Roman"/>
          <w:sz w:val="20"/>
          <w:szCs w:val="20"/>
          <w:lang w:val="en-US"/>
        </w:rPr>
        <w:t>This assay can detect CgA</w:t>
      </w:r>
      <w:r w:rsidRPr="0028492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-373</w:t>
      </w:r>
      <w:r w:rsidRPr="00284928">
        <w:rPr>
          <w:rFonts w:ascii="Times New Roman" w:hAnsi="Times New Roman" w:cs="Times New Roman"/>
          <w:sz w:val="20"/>
          <w:szCs w:val="20"/>
          <w:lang w:val="en-US"/>
        </w:rPr>
        <w:t xml:space="preserve"> but not CgA</w:t>
      </w:r>
      <w:r w:rsidRPr="0028492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-439</w:t>
      </w:r>
      <w:r w:rsidRPr="00284928">
        <w:rPr>
          <w:rFonts w:ascii="Times New Roman" w:hAnsi="Times New Roman" w:cs="Times New Roman"/>
          <w:sz w:val="20"/>
          <w:szCs w:val="20"/>
          <w:lang w:val="en-US"/>
        </w:rPr>
        <w:t>, or VS-1</w:t>
      </w:r>
      <w:r w:rsidR="00284928" w:rsidRPr="00284928">
        <w:rPr>
          <w:rFonts w:ascii="Times New Roman" w:hAnsi="Times New Roman" w:cs="Times New Roman"/>
          <w:sz w:val="20"/>
          <w:szCs w:val="20"/>
          <w:lang w:val="en-US"/>
        </w:rPr>
        <w:t xml:space="preserve"> [</w:t>
      </w:r>
      <w:r w:rsidR="00135DA8" w:rsidRPr="00284928">
        <w:rPr>
          <w:rFonts w:ascii="Times New Roman" w:hAnsi="Times New Roman" w:cs="Times New Roman"/>
          <w:sz w:val="20"/>
          <w:szCs w:val="20"/>
          <w:lang w:val="en-US"/>
        </w:rPr>
        <w:t>20]</w:t>
      </w:r>
      <w:r w:rsidR="00F97C6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4AC4757" w14:textId="5420C7E4" w:rsidR="000813EE" w:rsidRPr="00284928" w:rsidRDefault="000813EE" w:rsidP="00F97C6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4928">
        <w:rPr>
          <w:rFonts w:ascii="Times New Roman" w:hAnsi="Times New Roman" w:cs="Times New Roman"/>
          <w:sz w:val="20"/>
          <w:szCs w:val="20"/>
          <w:lang w:val="en-US"/>
        </w:rPr>
        <w:t>This assay can detect CgA</w:t>
      </w:r>
      <w:r w:rsidRPr="0028492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1-76 </w:t>
      </w:r>
      <w:r w:rsidRPr="00284928">
        <w:rPr>
          <w:rFonts w:ascii="Times New Roman" w:hAnsi="Times New Roman" w:cs="Times New Roman"/>
          <w:sz w:val="20"/>
          <w:szCs w:val="20"/>
          <w:lang w:val="en-US"/>
        </w:rPr>
        <w:t>(VS-1), but not CgA</w:t>
      </w:r>
      <w:r w:rsidRPr="0028492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-439</w:t>
      </w:r>
      <w:r w:rsidRPr="00284928">
        <w:rPr>
          <w:rFonts w:ascii="Times New Roman" w:hAnsi="Times New Roman" w:cs="Times New Roman"/>
          <w:sz w:val="20"/>
          <w:szCs w:val="20"/>
          <w:lang w:val="en-US"/>
        </w:rPr>
        <w:t xml:space="preserve"> or other larger fragments</w:t>
      </w:r>
      <w:r w:rsidR="00284928" w:rsidRPr="00284928">
        <w:rPr>
          <w:rFonts w:ascii="Times New Roman" w:hAnsi="Times New Roman" w:cs="Times New Roman"/>
          <w:sz w:val="20"/>
          <w:szCs w:val="20"/>
          <w:lang w:val="en-US"/>
        </w:rPr>
        <w:t xml:space="preserve"> [19</w:t>
      </w:r>
      <w:r w:rsidR="00135DA8" w:rsidRPr="00284928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F97C6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FF1F381" w14:textId="77777777" w:rsidR="00E034A0" w:rsidRPr="00ED4663" w:rsidRDefault="00E034A0" w:rsidP="00386F56">
      <w:pPr>
        <w:jc w:val="center"/>
        <w:rPr>
          <w:rFonts w:ascii="Times New Roman" w:hAnsi="Times New Roman" w:cs="Times New Roman"/>
          <w:lang w:val="en-US"/>
        </w:rPr>
      </w:pPr>
    </w:p>
    <w:p w14:paraId="7017564E" w14:textId="77777777" w:rsidR="00E034A0" w:rsidRPr="00ED4663" w:rsidRDefault="00E034A0">
      <w:pPr>
        <w:rPr>
          <w:rFonts w:ascii="Times New Roman" w:hAnsi="Times New Roman" w:cs="Times New Roman"/>
          <w:lang w:val="en-US"/>
        </w:rPr>
      </w:pPr>
    </w:p>
    <w:sectPr w:rsidR="00E034A0" w:rsidRPr="00ED4663" w:rsidSect="0097351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7D2F78"/>
    <w:multiLevelType w:val="multilevel"/>
    <w:tmpl w:val="A7A85996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5E72C1"/>
    <w:multiLevelType w:val="hybridMultilevel"/>
    <w:tmpl w:val="F3F0BD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B43FB6"/>
    <w:multiLevelType w:val="hybridMultilevel"/>
    <w:tmpl w:val="6206DE5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292061"/>
    <w:multiLevelType w:val="multilevel"/>
    <w:tmpl w:val="A7A85996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F1517F"/>
    <w:multiLevelType w:val="hybridMultilevel"/>
    <w:tmpl w:val="A8AAF4C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E471C86"/>
    <w:multiLevelType w:val="multilevel"/>
    <w:tmpl w:val="A7A85996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A977DD"/>
    <w:multiLevelType w:val="multilevel"/>
    <w:tmpl w:val="F3F0BDF2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2C1E6B"/>
    <w:multiLevelType w:val="multilevel"/>
    <w:tmpl w:val="A7A85996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7"/>
  </w:num>
  <w:num w:numId="5">
    <w:abstractNumId w:val="0"/>
  </w:num>
  <w:num w:numId="6">
    <w:abstractNumId w:val="2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4A0"/>
    <w:rsid w:val="000813EE"/>
    <w:rsid w:val="00090A7D"/>
    <w:rsid w:val="000961A3"/>
    <w:rsid w:val="00135DA8"/>
    <w:rsid w:val="001746EF"/>
    <w:rsid w:val="00284928"/>
    <w:rsid w:val="00306909"/>
    <w:rsid w:val="003264EB"/>
    <w:rsid w:val="00331EF4"/>
    <w:rsid w:val="00374688"/>
    <w:rsid w:val="00386F56"/>
    <w:rsid w:val="00391675"/>
    <w:rsid w:val="003B4E63"/>
    <w:rsid w:val="00496928"/>
    <w:rsid w:val="005C56D4"/>
    <w:rsid w:val="00624AEA"/>
    <w:rsid w:val="006F78D6"/>
    <w:rsid w:val="00705CBE"/>
    <w:rsid w:val="00712D89"/>
    <w:rsid w:val="00727FFA"/>
    <w:rsid w:val="007420D2"/>
    <w:rsid w:val="00863FCA"/>
    <w:rsid w:val="008748BF"/>
    <w:rsid w:val="00887CB0"/>
    <w:rsid w:val="00895A48"/>
    <w:rsid w:val="009104BD"/>
    <w:rsid w:val="00973519"/>
    <w:rsid w:val="00A90F78"/>
    <w:rsid w:val="00B22448"/>
    <w:rsid w:val="00BC2E3D"/>
    <w:rsid w:val="00C36636"/>
    <w:rsid w:val="00C62083"/>
    <w:rsid w:val="00C85B5F"/>
    <w:rsid w:val="00D76EBD"/>
    <w:rsid w:val="00DA481C"/>
    <w:rsid w:val="00E034A0"/>
    <w:rsid w:val="00E46115"/>
    <w:rsid w:val="00ED4663"/>
    <w:rsid w:val="00F24B5C"/>
    <w:rsid w:val="00F97C6F"/>
    <w:rsid w:val="00FB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328B1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961A3"/>
    <w:pPr>
      <w:ind w:left="720"/>
      <w:contextualSpacing/>
    </w:pPr>
  </w:style>
  <w:style w:type="table" w:styleId="Grigliatabella">
    <w:name w:val="Table Grid"/>
    <w:basedOn w:val="Tabellanormale"/>
    <w:uiPriority w:val="59"/>
    <w:rsid w:val="00863F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8</Words>
  <Characters>906</Characters>
  <Application>Microsoft Macintosh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Corti</dc:creator>
  <cp:keywords/>
  <dc:description/>
  <cp:lastModifiedBy>Andrea Corsello</cp:lastModifiedBy>
  <cp:revision>7</cp:revision>
  <cp:lastPrinted>2018-03-20T12:50:00Z</cp:lastPrinted>
  <dcterms:created xsi:type="dcterms:W3CDTF">2018-03-25T19:02:00Z</dcterms:created>
  <dcterms:modified xsi:type="dcterms:W3CDTF">2018-04-03T23:56:00Z</dcterms:modified>
</cp:coreProperties>
</file>